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0AF" w:rsidRDefault="003350AF"/>
    <w:tbl>
      <w:tblPr>
        <w:tblW w:w="5000" w:type="pct"/>
        <w:tblLook w:val="04A0" w:firstRow="1" w:lastRow="0" w:firstColumn="1" w:lastColumn="0" w:noHBand="0" w:noVBand="1"/>
      </w:tblPr>
      <w:tblGrid>
        <w:gridCol w:w="2357"/>
        <w:gridCol w:w="222"/>
        <w:gridCol w:w="488"/>
        <w:gridCol w:w="1693"/>
        <w:gridCol w:w="312"/>
        <w:gridCol w:w="324"/>
        <w:gridCol w:w="334"/>
        <w:gridCol w:w="1599"/>
        <w:gridCol w:w="249"/>
        <w:gridCol w:w="97"/>
        <w:gridCol w:w="847"/>
      </w:tblGrid>
      <w:tr w:rsidR="0088482B" w:rsidRPr="0088482B" w:rsidTr="00553966">
        <w:trPr>
          <w:gridAfter w:val="2"/>
          <w:wAfter w:w="554" w:type="pct"/>
          <w:trHeight w:val="300"/>
        </w:trPr>
        <w:tc>
          <w:tcPr>
            <w:tcW w:w="4446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</w:rPr>
              <w:t>Survey</w:t>
            </w:r>
          </w:p>
        </w:tc>
      </w:tr>
      <w:tr w:rsidR="0088482B" w:rsidRPr="0088482B" w:rsidTr="0088482B">
        <w:trPr>
          <w:gridAfter w:val="2"/>
          <w:wAfter w:w="554" w:type="pct"/>
          <w:trHeight w:val="300"/>
        </w:trPr>
        <w:tc>
          <w:tcPr>
            <w:tcW w:w="1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roject Number</w:t>
            </w:r>
            <w:r w:rsidR="00D05DB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</w:rPr>
              <w:t>: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roject leader</w:t>
            </w:r>
            <w:r w:rsidR="00D05DB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</w:rPr>
              <w:t>: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ame(or Participant ID)</w:t>
            </w:r>
          </w:p>
        </w:tc>
        <w:tc>
          <w:tcPr>
            <w:tcW w:w="41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ex</w:t>
            </w:r>
          </w:p>
        </w:tc>
        <w:tc>
          <w:tcPr>
            <w:tcW w:w="38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Female</w:t>
            </w:r>
          </w:p>
        </w:tc>
        <w:tc>
          <w:tcPr>
            <w:tcW w:w="1141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Department</w:t>
            </w:r>
          </w:p>
        </w:tc>
        <w:tc>
          <w:tcPr>
            <w:tcW w:w="4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g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Occupation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Marital status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ac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ddress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el.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ast history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llergic history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ersonal History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Data of admission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Date of discharge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63456" w:rsidP="0086345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</w:rPr>
              <w:t xml:space="preserve">Number of </w:t>
            </w:r>
            <w:r w:rsidR="0088482B"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dmission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estational age(Week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arity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BS infection detection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Vital sign</w:t>
            </w:r>
          </w:p>
        </w:tc>
        <w:bookmarkStart w:id="0" w:name="_GoBack"/>
        <w:bookmarkEnd w:id="0"/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emperature(</w:t>
            </w:r>
            <w:r w:rsidRPr="0088482B">
              <w:rPr>
                <w:rFonts w:ascii="宋体" w:eastAsia="宋体" w:hAnsi="宋体" w:cs="Times New Roman" w:hint="eastAsia"/>
                <w:color w:val="000000"/>
                <w:kern w:val="0"/>
                <w:sz w:val="15"/>
              </w:rPr>
              <w:t>℃</w:t>
            </w: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ulse(Times/Min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spiratory rate(Times/Min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lood pressure(mmHg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linical diagnosis</w:t>
            </w: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athological jaundic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on-reassuring fetal status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irth asphyxia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Low birth weigh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reterm birth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ostpartum hemorrhage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remature rupture of the membrane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Histological </w:t>
            </w:r>
            <w:proofErr w:type="spellStart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horioamnionitis</w:t>
            </w:r>
            <w:proofErr w:type="spellEnd"/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uerperal infection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Others</w:t>
            </w:r>
          </w:p>
        </w:tc>
        <w:tc>
          <w:tcPr>
            <w:tcW w:w="361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f the case is excluded,</w:t>
            </w:r>
          </w:p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 please explain the reason</w:t>
            </w:r>
          </w:p>
        </w:tc>
        <w:tc>
          <w:tcPr>
            <w:tcW w:w="361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Blood routine examination</w:t>
            </w: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WBC(×10</w:t>
            </w: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vertAlign w:val="superscript"/>
              </w:rPr>
              <w:t>9</w:t>
            </w: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Neutrophil </w:t>
            </w:r>
            <w:proofErr w:type="gramStart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atio(</w:t>
            </w:r>
            <w:proofErr w:type="gramEnd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%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-reactive protein(mg/L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553966" w:rsidRPr="0088482B" w:rsidTr="00553966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966" w:rsidRPr="0088482B" w:rsidRDefault="00553966" w:rsidP="005539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ord blood examination</w:t>
            </w:r>
          </w:p>
        </w:tc>
      </w:tr>
      <w:tr w:rsidR="0088482B" w:rsidRPr="0088482B" w:rsidTr="00553966">
        <w:trPr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sICAM-1(</w:t>
            </w:r>
            <w:proofErr w:type="spellStart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g</w:t>
            </w:r>
            <w:proofErr w:type="spellEnd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/L)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76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IL-8(</w:t>
            </w:r>
            <w:proofErr w:type="spellStart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g</w:t>
            </w:r>
            <w:proofErr w:type="spellEnd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/L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NF-α(</w:t>
            </w:r>
            <w:proofErr w:type="spellStart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ng</w:t>
            </w:r>
            <w:proofErr w:type="spellEnd"/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/L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  <w:tr w:rsidR="0088482B" w:rsidRPr="0088482B" w:rsidTr="0088482B">
        <w:trPr>
          <w:gridAfter w:val="2"/>
          <w:wAfter w:w="554" w:type="pct"/>
          <w:trHeight w:val="300"/>
        </w:trPr>
        <w:tc>
          <w:tcPr>
            <w:tcW w:w="1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Provider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</w:rPr>
            </w:pPr>
          </w:p>
        </w:tc>
        <w:tc>
          <w:tcPr>
            <w:tcW w:w="128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88482B">
            <w:pPr>
              <w:widowControl/>
              <w:ind w:firstLineChars="250" w:firstLine="37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corder</w:t>
            </w:r>
          </w:p>
        </w:tc>
        <w:tc>
          <w:tcPr>
            <w:tcW w:w="3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11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88482B">
            <w:pPr>
              <w:widowControl/>
              <w:ind w:firstLineChars="200" w:firstLine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8482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cord date</w:t>
            </w:r>
          </w:p>
        </w:tc>
        <w:tc>
          <w:tcPr>
            <w:tcW w:w="1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2B" w:rsidRPr="0088482B" w:rsidRDefault="0088482B" w:rsidP="005D2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</w:tr>
    </w:tbl>
    <w:p w:rsidR="0088482B" w:rsidRDefault="0088482B"/>
    <w:p w:rsidR="0088482B" w:rsidRDefault="0088482B"/>
    <w:sectPr w:rsidR="00884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04C" w:rsidRDefault="0069204C" w:rsidP="0088482B">
      <w:r>
        <w:separator/>
      </w:r>
    </w:p>
  </w:endnote>
  <w:endnote w:type="continuationSeparator" w:id="0">
    <w:p w:rsidR="0069204C" w:rsidRDefault="0069204C" w:rsidP="00884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04C" w:rsidRDefault="0069204C" w:rsidP="0088482B">
      <w:r>
        <w:separator/>
      </w:r>
    </w:p>
  </w:footnote>
  <w:footnote w:type="continuationSeparator" w:id="0">
    <w:p w:rsidR="0069204C" w:rsidRDefault="0069204C" w:rsidP="00884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DF4"/>
    <w:rsid w:val="003350AF"/>
    <w:rsid w:val="00553966"/>
    <w:rsid w:val="0069204C"/>
    <w:rsid w:val="00863456"/>
    <w:rsid w:val="0088482B"/>
    <w:rsid w:val="009C6DF4"/>
    <w:rsid w:val="00D0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8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8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8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3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5</Words>
  <Characters>771</Characters>
  <Application>Microsoft Office Word</Application>
  <DocSecurity>0</DocSecurity>
  <Lines>6</Lines>
  <Paragraphs>1</Paragraphs>
  <ScaleCrop>false</ScaleCrop>
  <Company>china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3-15T06:28:00Z</dcterms:created>
  <dcterms:modified xsi:type="dcterms:W3CDTF">2021-03-15T08:35:00Z</dcterms:modified>
</cp:coreProperties>
</file>